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Table 1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gulation of mRNA expression by magnetic fields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JPR-MSC/</w:t>
      </w:r>
      <w:r>
        <w:rPr>
          <w:rFonts w:cs="Arial" w:ascii="Arial" w:hAnsi="Arial"/>
          <w:b/>
          <w:sz w:val="22"/>
          <w:szCs w:val="22"/>
        </w:rPr>
        <w:t>+m</w:t>
      </w:r>
      <w:r>
        <w:rPr>
          <w:rFonts w:cs="Arial" w:ascii="Arial" w:hAnsi="Arial"/>
          <w:sz w:val="22"/>
          <w:szCs w:val="22"/>
        </w:rPr>
        <w:t xml:space="preserve"> vs. JPR-MSC/-m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6300"/>
        <w:gridCol w:w="1620"/>
        <w:gridCol w:w="1620"/>
        <w:gridCol w:w="143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Nam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g(Rati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Chang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13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9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mo sapiens CD93 molecule (CD93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NA [NM_012072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93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13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H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o sapiens cadherin 7, type 2 (CDH7), transcript variant b, mRNA [NM_004361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9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393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78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FYVE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o sapiens zinc finger, FYVE domain containing 9 (ZFYVE9), transcript variant 2, mRNA [NM_007323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26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669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13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SC/</w:t>
      </w:r>
      <w:r>
        <w:rPr>
          <w:rFonts w:cs="Arial" w:ascii="Arial" w:hAnsi="Arial"/>
          <w:b/>
          <w:sz w:val="22"/>
          <w:szCs w:val="22"/>
        </w:rPr>
        <w:t>+m</w:t>
      </w:r>
      <w:r>
        <w:rPr>
          <w:rFonts w:cs="Arial" w:ascii="Arial" w:hAnsi="Arial"/>
          <w:sz w:val="22"/>
          <w:szCs w:val="22"/>
        </w:rPr>
        <w:t xml:space="preserve"> vs. MSC/-m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6300"/>
        <w:gridCol w:w="1620"/>
        <w:gridCol w:w="1620"/>
        <w:gridCol w:w="143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Nam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g(Rati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Chang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13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9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omo sapiens CD93 molecule (CD93)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NA [NM_012072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0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758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67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CN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mo sapiens lipocalin 6 (LCN6)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NA [NM_198946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1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976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12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A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Homo sapiens sialic acid acetylesterase (SIAE)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RNA [NM_170601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928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07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C24233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9UM77 (Q9UM77) Olfactory receptor 17-210, complete [THC2423326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785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89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QLN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omo sapiens ubiquilin 1 (UBQLN1), transcript variant 1, mRNA [NM_013438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73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363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5E-07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20:03:00Z</dcterms:created>
  <dc:creator>Heike und Richard</dc:creator>
  <dc:description/>
  <dc:language>en-US</dc:language>
  <cp:lastModifiedBy>Heike und Richard</cp:lastModifiedBy>
  <dcterms:modified xsi:type="dcterms:W3CDTF">2009-10-29T20:20:00Z</dcterms:modified>
  <cp:revision>6</cp:revision>
  <dc:subject/>
  <dc:title>JPR-MSC/+m vs</dc:title>
</cp:coreProperties>
</file>